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79768" w14:textId="77777777" w:rsidR="001B67BC" w:rsidRDefault="00496452" w:rsidP="00496452">
      <w:pPr>
        <w:jc w:val="center"/>
        <w:rPr>
          <w:rFonts w:ascii="Arial" w:hAnsi="Arial" w:cs="Arial"/>
        </w:rPr>
      </w:pPr>
      <w:r w:rsidRPr="00496452">
        <w:rPr>
          <w:rFonts w:ascii="Arial" w:hAnsi="Arial" w:cs="Arial"/>
        </w:rPr>
        <w:t xml:space="preserve">Table S4. The results of permutation test of fourteen </w:t>
      </w:r>
      <w:proofErr w:type="spellStart"/>
      <w:r w:rsidRPr="00496452">
        <w:rPr>
          <w:rFonts w:ascii="Arial" w:hAnsi="Arial" w:cs="Arial"/>
        </w:rPr>
        <w:t>PCa</w:t>
      </w:r>
      <w:proofErr w:type="spellEnd"/>
      <w:r w:rsidRPr="00496452">
        <w:rPr>
          <w:rFonts w:ascii="Arial" w:hAnsi="Arial" w:cs="Arial"/>
        </w:rPr>
        <w:t xml:space="preserve"> SNPs</w:t>
      </w:r>
    </w:p>
    <w:p w14:paraId="753843A6" w14:textId="77777777" w:rsidR="00496452" w:rsidRPr="00496452" w:rsidRDefault="00496452" w:rsidP="00496452">
      <w:pPr>
        <w:jc w:val="center"/>
        <w:rPr>
          <w:rFonts w:ascii="Arial" w:hAnsi="Arial" w:cs="Arial"/>
        </w:rPr>
      </w:pPr>
    </w:p>
    <w:tbl>
      <w:tblPr>
        <w:tblW w:w="4240" w:type="dxa"/>
        <w:jc w:val="center"/>
        <w:tblInd w:w="93" w:type="dxa"/>
        <w:tblLook w:val="04A0" w:firstRow="1" w:lastRow="0" w:firstColumn="1" w:lastColumn="0" w:noHBand="0" w:noVBand="1"/>
      </w:tblPr>
      <w:tblGrid>
        <w:gridCol w:w="820"/>
        <w:gridCol w:w="1379"/>
        <w:gridCol w:w="1134"/>
        <w:gridCol w:w="1073"/>
      </w:tblGrid>
      <w:tr w:rsidR="00496452" w:rsidRPr="00496452" w14:paraId="067DD01D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83377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2B0EF5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9A5B8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MP1</w:t>
            </w:r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76016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NP</w:t>
            </w:r>
            <w:r w:rsidRPr="0049645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96452" w:rsidRPr="00496452" w14:paraId="31AC636E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58AC8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C9CE82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045455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41F60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349106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475</w:t>
            </w:r>
          </w:p>
        </w:tc>
      </w:tr>
      <w:tr w:rsidR="00496452" w:rsidRPr="00496452" w14:paraId="25511AB0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B0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E4C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686439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ABE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38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000</w:t>
            </w:r>
          </w:p>
        </w:tc>
      </w:tr>
      <w:tr w:rsidR="00496452" w:rsidRPr="00496452" w14:paraId="64898315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7989D6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A99D8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810919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DF6A5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C22A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830</w:t>
            </w:r>
          </w:p>
        </w:tc>
      </w:tr>
      <w:tr w:rsidR="00496452" w:rsidRPr="00496452" w14:paraId="6F68BAC1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B9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27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963533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9A9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39B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000</w:t>
            </w:r>
          </w:p>
        </w:tc>
      </w:tr>
      <w:tr w:rsidR="00496452" w:rsidRPr="00496452" w14:paraId="35844DE1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D1696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5BF2E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963540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441FF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B929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355</w:t>
            </w:r>
          </w:p>
        </w:tc>
      </w:tr>
      <w:tr w:rsidR="00496452" w:rsidRPr="00496452" w14:paraId="39184196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719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31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260198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38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BC5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  <w:tr w:rsidR="00496452" w:rsidRPr="00496452" w14:paraId="420F7D19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98FC58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5A88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53005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F979D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984803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  <w:tr w:rsidR="00496452" w:rsidRPr="00496452" w14:paraId="1ADB5A04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F209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7D2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8074524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9A5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A4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  <w:tr w:rsidR="00496452" w:rsidRPr="00496452" w14:paraId="38C6A40F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90E36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327C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809758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58CD96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3CF5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  <w:tr w:rsidR="00496452" w:rsidRPr="00496452" w14:paraId="1BB069B8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0A9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BB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807873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B0E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72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  <w:tr w:rsidR="00496452" w:rsidRPr="00496452" w14:paraId="67F7D333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47D4D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7DB6C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5750627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9A004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C94DD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0299</w:t>
            </w:r>
          </w:p>
        </w:tc>
      </w:tr>
      <w:tr w:rsidR="00496452" w:rsidRPr="00496452" w14:paraId="2B45F52F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18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2833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001173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091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2AD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0000</w:t>
            </w:r>
          </w:p>
        </w:tc>
      </w:tr>
      <w:tr w:rsidR="00496452" w:rsidRPr="00496452" w14:paraId="0974B655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BD9DA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414880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870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73B34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71887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355</w:t>
            </w:r>
          </w:p>
        </w:tc>
      </w:tr>
      <w:tr w:rsidR="00496452" w:rsidRPr="00496452" w14:paraId="6852EF64" w14:textId="77777777" w:rsidTr="00496452">
        <w:trPr>
          <w:trHeight w:val="280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392B3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FC33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871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117EFB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414723" w14:textId="77777777" w:rsidR="00496452" w:rsidRPr="00496452" w:rsidRDefault="00496452" w:rsidP="004964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6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000</w:t>
            </w:r>
          </w:p>
        </w:tc>
      </w:tr>
    </w:tbl>
    <w:p w14:paraId="50B6BBD3" w14:textId="77777777" w:rsidR="00496452" w:rsidRDefault="00496452">
      <w:pPr>
        <w:rPr>
          <w:rFonts w:ascii="Arial" w:hAnsi="Arial" w:cs="Arial"/>
        </w:rPr>
      </w:pPr>
    </w:p>
    <w:p w14:paraId="0D506818" w14:textId="77777777" w:rsidR="00496452" w:rsidRDefault="00496452" w:rsidP="00496452">
      <w:pPr>
        <w:ind w:firstLine="2127"/>
        <w:rPr>
          <w:rFonts w:ascii="Arial" w:hAnsi="Arial" w:cs="Arial"/>
        </w:rPr>
      </w:pPr>
      <w:proofErr w:type="gramStart"/>
      <w:r w:rsidRPr="00496452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Empirical </w:t>
      </w:r>
      <w:r w:rsidR="004F1B3E"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>value</w:t>
      </w:r>
    </w:p>
    <w:p w14:paraId="60B61D69" w14:textId="77777777" w:rsidR="00496452" w:rsidRPr="00496452" w:rsidRDefault="00496452" w:rsidP="00496452">
      <w:pPr>
        <w:ind w:firstLine="2127"/>
        <w:rPr>
          <w:rFonts w:ascii="Arial" w:hAnsi="Arial" w:cs="Arial"/>
        </w:rPr>
      </w:pPr>
      <w:proofErr w:type="gramStart"/>
      <w:r w:rsidRPr="00496452"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Number of permutations</w:t>
      </w:r>
      <w:bookmarkStart w:id="0" w:name="_GoBack"/>
      <w:bookmarkEnd w:id="0"/>
    </w:p>
    <w:sectPr w:rsidR="00496452" w:rsidRPr="00496452" w:rsidSect="0000366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52"/>
    <w:rsid w:val="00003669"/>
    <w:rsid w:val="0019508C"/>
    <w:rsid w:val="001B67BC"/>
    <w:rsid w:val="00496452"/>
    <w:rsid w:val="004F1B3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D63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0</Characters>
  <Application>Microsoft Macintosh Word</Application>
  <DocSecurity>0</DocSecurity>
  <Lines>3</Lines>
  <Paragraphs>1</Paragraphs>
  <ScaleCrop>false</ScaleCrop>
  <Company>WCMC-Q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2</cp:revision>
  <dcterms:created xsi:type="dcterms:W3CDTF">2013-04-30T21:45:00Z</dcterms:created>
  <dcterms:modified xsi:type="dcterms:W3CDTF">2013-04-30T22:00:00Z</dcterms:modified>
</cp:coreProperties>
</file>